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 xml:space="preserve">8 </w:t>
      </w:r>
      <w:r>
        <w:rPr>
          <w:sz w:val="24"/>
        </w:rPr>
        <w:t>– Accession number and geographic origin of the cultivated and wild rice used</w:t>
      </w:r>
      <w:r>
        <w:rPr>
          <w:sz w:val="24"/>
        </w:rPr>
        <w:t xml:space="preserve"> in this study</w:t>
      </w:r>
      <w:r>
        <w:rPr>
          <w:sz w:val="24"/>
        </w:rPr>
        <w:t>.</w:t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tbl>
      <w:tblPr>
        <w:tblW w:w="84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831"/>
        <w:gridCol w:w="2147"/>
        <w:gridCol w:w="2172"/>
        <w:gridCol w:w="1482"/>
      </w:tblGrid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umbe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D/Accession Numbe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ultivar Name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ariety Group#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untry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15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Kasalath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Japa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37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Aizhizha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chin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8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Guangluai4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Chin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Minghui63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Chin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2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Teqing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Chin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AAA02005413 etc*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93-11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CHIN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RGC3041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R36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PHILIPPINES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RGC369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CO25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RGC917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JC93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RGC775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KALUKANTH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SRI LANK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RGC823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GIE57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VIETNAM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RGC2687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BINULAWA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PHILIPPINES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RGC2774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KHAO DAWK MALI 105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THAILAND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RGC4340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LIS AIR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ONESI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RGC5893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CHHOTE DHA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IND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</w:rPr>
              <w:t>NEPA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5547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Chodongji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EMPERATE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South Kore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2763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Darmali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EMPERATE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Nepa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826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Hu Lo Tao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EMPERATE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Chin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2771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Kaw Luyoeng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EMPERATE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hailand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4074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Nep Hoa Vang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EMPERATE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Vietnam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3869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NPE 253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EMPERATE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Pakista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110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a Hung Ku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EMPERATE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Chin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3388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Yelaik Meedo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EMPERATE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Burm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Os02g10100 etc*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Nipponbare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EMPERATE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Japa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445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Balil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EMPERATE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Itali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2786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Chahora 144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ROPICAL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Pakista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4337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CICIH BETO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ROPICAL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Indonesi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2422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KHAO HAWM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ROPICAL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hailand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254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KOTOBUKI MOCHI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ROPICAL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Japa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RGC 626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N22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ROPICAL JAPONIC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Indi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8188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 xml:space="preserve">India 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8298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Chin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8381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Vietnam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890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Cambodi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9304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  <w:szCs w:val="20"/>
              </w:rPr>
              <w:t>Cambodi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9320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Nepa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10058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Taiwa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10342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18"/>
                <w:szCs w:val="20"/>
              </w:rPr>
              <w:t>Sri lan</w:t>
            </w:r>
            <w:r>
              <w:rPr>
                <w:caps/>
                <w:color w:val="000000"/>
                <w:sz w:val="18"/>
                <w:szCs w:val="20"/>
              </w:rPr>
              <w:t>K</w:t>
            </w:r>
            <w:r>
              <w:rPr>
                <w:caps/>
                <w:color w:val="000000"/>
                <w:sz w:val="18"/>
                <w:szCs w:val="20"/>
              </w:rPr>
              <w:t>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10430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Myanmar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10462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Chin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10473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18"/>
                <w:szCs w:val="20"/>
              </w:rPr>
              <w:t>Thailand</w:t>
            </w:r>
            <w:r>
              <w:rPr>
                <w:caps/>
                <w:color w:val="000000"/>
                <w:sz w:val="18"/>
                <w:szCs w:val="20"/>
              </w:rPr>
              <w:t xml:space="preserve"> 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10480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18"/>
              </w:rPr>
            </w:pPr>
            <w:r>
              <w:rPr>
                <w:caps/>
                <w:color w:val="000000"/>
                <w:sz w:val="18"/>
                <w:szCs w:val="20"/>
              </w:rPr>
              <w:t>Thailand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10565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Indi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10569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Nepa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20"/>
              </w:rPr>
              <w:t>IRGC</w:t>
            </w:r>
            <w:r>
              <w:rPr>
                <w:color w:val="000000"/>
                <w:sz w:val="18"/>
                <w:szCs w:val="20"/>
              </w:rPr>
              <w:t xml:space="preserve"> 10616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</w:rPr>
              <w:t>O. rufipog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20"/>
              </w:rPr>
            </w:pPr>
            <w:r>
              <w:rPr>
                <w:caps/>
                <w:color w:val="000000"/>
                <w:sz w:val="18"/>
                <w:szCs w:val="20"/>
              </w:rPr>
              <w:t>Vietnam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* </w:t>
      </w:r>
      <w:r>
        <w:rPr>
          <w:sz w:val="24"/>
        </w:rPr>
        <w:t xml:space="preserve">GenBank </w:t>
      </w:r>
      <w:r>
        <w:rPr>
          <w:sz w:val="24"/>
        </w:rPr>
        <w:t xml:space="preserve">and TIGR </w:t>
      </w:r>
      <w:r>
        <w:rPr>
          <w:sz w:val="24"/>
        </w:rPr>
        <w:t xml:space="preserve">accession numbers for the sequences containing </w:t>
      </w:r>
      <w:r>
        <w:rPr>
          <w:iCs/>
          <w:sz w:val="24"/>
        </w:rPr>
        <w:t xml:space="preserve">the </w:t>
      </w:r>
      <w:r>
        <w:rPr>
          <w:iCs/>
          <w:sz w:val="24"/>
        </w:rPr>
        <w:t>corresponding</w:t>
      </w:r>
      <w:r>
        <w:rPr>
          <w:iCs/>
          <w:sz w:val="24"/>
        </w:rPr>
        <w:t xml:space="preserve"> miRNA-targeted genes from the Nipponbare and 9311 genome sequencing projects. Also see Additional File 5.</w:t>
      </w:r>
    </w:p>
    <w:p>
      <w:pPr>
        <w:pStyle w:val="Normal"/>
        <w:rPr/>
      </w:pPr>
      <w:r>
        <w:rPr>
          <w:sz w:val="24"/>
        </w:rPr>
        <w:t xml:space="preserve"># </w:t>
      </w:r>
      <w:r>
        <w:rPr>
          <w:sz w:val="24"/>
        </w:rPr>
        <w:t xml:space="preserve">Classification according to </w:t>
      </w:r>
      <w:r>
        <w:rPr>
          <w:sz w:val="24"/>
        </w:rPr>
        <w:t xml:space="preserve">Garris </w:t>
      </w:r>
      <w:r>
        <w:rPr>
          <w:i/>
          <w:iCs/>
          <w:sz w:val="24"/>
        </w:rPr>
        <w:t>et al</w:t>
      </w:r>
      <w:r>
        <w:rPr>
          <w:sz w:val="24"/>
        </w:rPr>
        <w:t xml:space="preserve">. (2005, </w:t>
      </w:r>
      <w:r>
        <w:rPr>
          <w:i/>
          <w:iCs/>
          <w:sz w:val="24"/>
        </w:rPr>
        <w:t>Genetics</w:t>
      </w:r>
      <w:r>
        <w:rPr>
          <w:sz w:val="24"/>
        </w:rPr>
        <w:t>)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361" w:right="1361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2T02:25:00Z</dcterms:created>
  <dc:creator>User</dc:creator>
  <dc:description/>
  <cp:keywords/>
  <dc:language>en-US</dc:language>
  <cp:lastModifiedBy>User</cp:lastModifiedBy>
  <dcterms:modified xsi:type="dcterms:W3CDTF">2008-06-21T04:15:00Z</dcterms:modified>
  <cp:revision>9</cp:revision>
  <dc:subject/>
  <dc:title>Table S1 Accession number and geographic origin of the cultivated and wild rice used in this study</dc:title>
</cp:coreProperties>
</file>